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644EF" w14:textId="77777777" w:rsidR="00F32487" w:rsidRPr="00822AFE" w:rsidRDefault="00F32487" w:rsidP="00F3248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41CD72F" w14:textId="77777777" w:rsidR="00F32487" w:rsidRDefault="00F32487" w:rsidP="00F32487">
      <w:pPr>
        <w:rPr>
          <w:rFonts w:ascii="Times New Roman" w:hAnsi="Times New Roman" w:cs="Times New Roman"/>
        </w:rPr>
      </w:pPr>
    </w:p>
    <w:p w14:paraId="52C41127" w14:textId="4B345ABA" w:rsidR="00F32487" w:rsidRDefault="00F32487" w:rsidP="00F32487">
      <w:pPr>
        <w:rPr>
          <w:rFonts w:ascii="Times New Roman" w:hAnsi="Times New Roman" w:cs="Times New Roman"/>
        </w:rPr>
      </w:pPr>
      <w:r w:rsidRPr="001F730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1</w:t>
      </w:r>
      <w:r w:rsidRPr="001F730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Contexts with 25 highest and 25 lowest rates of substitution.</w:t>
      </w:r>
    </w:p>
    <w:p w14:paraId="46D2F603" w14:textId="77777777" w:rsidR="00F32487" w:rsidRDefault="00F32487" w:rsidP="00F32487">
      <w:pPr>
        <w:rPr>
          <w:rFonts w:ascii="Times New Roman" w:hAnsi="Times New Roman" w:cs="Times New Roman"/>
        </w:rPr>
      </w:pPr>
    </w:p>
    <w:p w14:paraId="263499B2" w14:textId="5AA55796" w:rsidR="00F32487" w:rsidRDefault="00F32487" w:rsidP="00F32487">
      <w:pPr>
        <w:rPr>
          <w:rFonts w:ascii="Times New Roman" w:hAnsi="Times New Roman" w:cs="Times New Roman"/>
        </w:rPr>
      </w:pPr>
      <w:r w:rsidRPr="001F730E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1</w:t>
      </w:r>
      <w:r w:rsidRPr="001F730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Rates of substitution with 95% CI from T and C across hexanucleotide contexts with at least 50 transitions and 50 transversions</w:t>
      </w:r>
    </w:p>
    <w:p w14:paraId="4AF91BE1" w14:textId="77777777" w:rsidR="00F32487" w:rsidRDefault="00F32487" w:rsidP="00F32487">
      <w:pPr>
        <w:rPr>
          <w:rFonts w:ascii="Times New Roman" w:hAnsi="Times New Roman" w:cs="Times New Roman"/>
        </w:rPr>
      </w:pPr>
    </w:p>
    <w:p w14:paraId="51AF54E3" w14:textId="249DE624" w:rsidR="00F32487" w:rsidRDefault="00F32487" w:rsidP="00F32487">
      <w:pPr>
        <w:rPr>
          <w:rFonts w:ascii="Times New Roman" w:hAnsi="Times New Roman" w:cs="Times New Roman"/>
        </w:rPr>
      </w:pPr>
      <w:r w:rsidRPr="001F730E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1F730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s:Tv</w:t>
      </w:r>
      <w:proofErr w:type="spellEnd"/>
      <w:proofErr w:type="gramEnd"/>
      <w:r>
        <w:rPr>
          <w:rFonts w:ascii="Times New Roman" w:hAnsi="Times New Roman" w:cs="Times New Roman"/>
        </w:rPr>
        <w:t xml:space="preserve"> for substitutions of T and C relative to the ATI, RI, and the RATI values of the hexanucleotide context.</w:t>
      </w:r>
    </w:p>
    <w:p w14:paraId="4E58739D" w14:textId="77777777" w:rsidR="00F32487" w:rsidRDefault="00F32487" w:rsidP="00F32487">
      <w:pPr>
        <w:rPr>
          <w:rFonts w:ascii="Times New Roman" w:hAnsi="Times New Roman" w:cs="Times New Roman"/>
        </w:rPr>
      </w:pPr>
    </w:p>
    <w:p w14:paraId="32581E22" w14:textId="45EDB3C9" w:rsidR="00F32487" w:rsidRDefault="00F32487" w:rsidP="00F32487">
      <w:pPr>
        <w:rPr>
          <w:rFonts w:ascii="Times New Roman" w:hAnsi="Times New Roman" w:cs="Times New Roman"/>
        </w:rPr>
      </w:pPr>
      <w:r w:rsidRPr="001F730E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3</w:t>
      </w:r>
      <w:r w:rsidRPr="001F730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Predicted equilibrium and observed composition within each hexanucleotide context.</w:t>
      </w:r>
    </w:p>
    <w:p w14:paraId="7988DEDB" w14:textId="77777777" w:rsidR="00F32487" w:rsidRDefault="00F32487" w:rsidP="00F32487">
      <w:pPr>
        <w:rPr>
          <w:rFonts w:ascii="Times New Roman" w:hAnsi="Times New Roman" w:cs="Times New Roman"/>
        </w:rPr>
      </w:pPr>
    </w:p>
    <w:p w14:paraId="12DA75F7" w14:textId="77777777" w:rsidR="00F32487" w:rsidRPr="003646E7" w:rsidRDefault="00F32487" w:rsidP="00F32487">
      <w:pPr>
        <w:rPr>
          <w:rFonts w:ascii="Times New Roman" w:hAnsi="Times New Roman" w:cs="Times New Roman"/>
        </w:rPr>
      </w:pPr>
    </w:p>
    <w:p w14:paraId="61EC48B0" w14:textId="77777777" w:rsidR="009D0146" w:rsidRDefault="00F32487"/>
    <w:sectPr w:rsidR="009D0146" w:rsidSect="00E21C4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2924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D5BB01" w14:textId="77777777" w:rsidR="006A5907" w:rsidRDefault="00F32487" w:rsidP="006B6E1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73FFB0" w14:textId="77777777" w:rsidR="006A5907" w:rsidRDefault="00F324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455094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C3C0A5" w14:textId="77777777" w:rsidR="006A5907" w:rsidRDefault="00F32487" w:rsidP="006B6E1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C2743A" w14:textId="77777777" w:rsidR="006A5907" w:rsidRDefault="00F324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87"/>
    <w:rsid w:val="00011BA6"/>
    <w:rsid w:val="002C0808"/>
    <w:rsid w:val="00F3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C73C1"/>
  <w15:chartTrackingRefBased/>
  <w15:docId w15:val="{E4AC0EFD-8AF6-984A-83E3-6D926C65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4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24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487"/>
  </w:style>
  <w:style w:type="character" w:styleId="PageNumber">
    <w:name w:val="page number"/>
    <w:basedOn w:val="DefaultParagraphFont"/>
    <w:uiPriority w:val="99"/>
    <w:semiHidden/>
    <w:unhideWhenUsed/>
    <w:rsid w:val="00F32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456</Characters>
  <Application>Microsoft Office Word</Application>
  <DocSecurity>0</DocSecurity>
  <Lines>7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8T14:50:00Z</dcterms:created>
  <dcterms:modified xsi:type="dcterms:W3CDTF">2022-06-08T14:51:00Z</dcterms:modified>
</cp:coreProperties>
</file>